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30D" w:rsidRPr="00AB46D1" w:rsidRDefault="001C030D" w:rsidP="001C030D">
      <w:pPr>
        <w:spacing w:line="480" w:lineRule="auto"/>
        <w:jc w:val="both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873"/>
        <w:gridCol w:w="2498"/>
      </w:tblGrid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Number of infants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13</w:t>
            </w:r>
          </w:p>
        </w:tc>
      </w:tr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Median (range) GA at birth (weeks + days)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31+2 (28+2 to 34+4)</w:t>
            </w:r>
          </w:p>
        </w:tc>
      </w:tr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Median (range) birth weight (g)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1645 (1080 to 2110)</w:t>
            </w:r>
          </w:p>
        </w:tc>
      </w:tr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Number of female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5</w:t>
            </w:r>
          </w:p>
        </w:tc>
      </w:tr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Median (range) PMA at time of study (weeks + days)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35 (32+2 to 36+2)</w:t>
            </w:r>
          </w:p>
        </w:tc>
      </w:tr>
      <w:tr w:rsidR="001C030D" w:rsidRPr="00AB46D1" w:rsidTr="00AA7E2F">
        <w:tc>
          <w:tcPr>
            <w:tcW w:w="4873" w:type="dxa"/>
          </w:tcPr>
          <w:p w:rsidR="001C030D" w:rsidRPr="00AB46D1" w:rsidRDefault="001C030D" w:rsidP="00AA7E2F">
            <w:pPr>
              <w:spacing w:before="120" w:after="120" w:line="240" w:lineRule="auto"/>
              <w:jc w:val="both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Median (range) postnatal age at time of study (days)</w:t>
            </w:r>
          </w:p>
        </w:tc>
        <w:tc>
          <w:tcPr>
            <w:tcW w:w="2498" w:type="dxa"/>
          </w:tcPr>
          <w:p w:rsidR="001C030D" w:rsidRPr="00AB46D1" w:rsidRDefault="001C030D" w:rsidP="00AA7E2F">
            <w:pPr>
              <w:spacing w:before="120" w:after="120" w:line="240" w:lineRule="auto"/>
              <w:rPr>
                <w:rFonts w:ascii="Arial" w:hAnsi="Arial" w:cs="Arial"/>
              </w:rPr>
            </w:pPr>
            <w:r w:rsidRPr="00AB46D1">
              <w:rPr>
                <w:rFonts w:ascii="Arial" w:hAnsi="Arial" w:cs="Arial"/>
              </w:rPr>
              <w:t>18 (from 5 to 55)</w:t>
            </w:r>
          </w:p>
        </w:tc>
      </w:tr>
    </w:tbl>
    <w:p w:rsidR="001C030D" w:rsidRPr="00AB46D1" w:rsidRDefault="001C030D" w:rsidP="001C030D">
      <w:pPr>
        <w:spacing w:line="480" w:lineRule="auto"/>
        <w:jc w:val="both"/>
        <w:rPr>
          <w:rFonts w:ascii="Arial" w:hAnsi="Arial" w:cs="Arial"/>
        </w:rPr>
      </w:pPr>
    </w:p>
    <w:p w:rsidR="000C0C9E" w:rsidRPr="001C030D" w:rsidRDefault="001C030D" w:rsidP="001C030D">
      <w:pPr>
        <w:spacing w:line="480" w:lineRule="auto"/>
        <w:jc w:val="both"/>
        <w:rPr>
          <w:rFonts w:ascii="Arial" w:hAnsi="Arial" w:cs="Arial"/>
        </w:rPr>
      </w:pPr>
      <w:r w:rsidRPr="00AB46D1">
        <w:rPr>
          <w:rFonts w:ascii="Arial" w:hAnsi="Arial" w:cs="Arial"/>
          <w:b/>
        </w:rPr>
        <w:t>Supplementary Table 1:</w:t>
      </w:r>
      <w:r w:rsidRPr="00AB46D1">
        <w:rPr>
          <w:rFonts w:ascii="Arial" w:hAnsi="Arial" w:cs="Arial"/>
        </w:rPr>
        <w:t xml:space="preserve"> Demographic information of the study sample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sectPr w:rsidR="000C0C9E" w:rsidRPr="001C0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30D"/>
    <w:rsid w:val="000C0C9E"/>
    <w:rsid w:val="001C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8BFD"/>
  <w15:chartTrackingRefBased/>
  <w15:docId w15:val="{466F622E-9CA3-4E50-AF7B-9956654B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C030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Lorenzo</cp:lastModifiedBy>
  <cp:revision>1</cp:revision>
  <dcterms:created xsi:type="dcterms:W3CDTF">2017-07-26T14:28:00Z</dcterms:created>
  <dcterms:modified xsi:type="dcterms:W3CDTF">2017-07-26T14:29:00Z</dcterms:modified>
</cp:coreProperties>
</file>